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7F931" w14:textId="3BA24A9D" w:rsidR="00FA34CE" w:rsidRPr="00373274" w:rsidRDefault="005030BC" w:rsidP="00BE0B5C">
      <w:pPr>
        <w:rPr>
          <w:rFonts w:ascii="Times New Roman" w:hAnsi="Times New Roman"/>
          <w:sz w:val="24"/>
          <w:szCs w:val="28"/>
        </w:rPr>
      </w:pPr>
      <w:r w:rsidRPr="005030BC">
        <w:rPr>
          <w:rFonts w:ascii="Times New Roman" w:hAnsi="Times New Roman"/>
          <w:b/>
          <w:sz w:val="24"/>
          <w:szCs w:val="28"/>
        </w:rPr>
        <w:t xml:space="preserve">Table </w:t>
      </w:r>
      <w:proofErr w:type="spellStart"/>
      <w:r w:rsidRPr="005030BC">
        <w:rPr>
          <w:rFonts w:ascii="Times New Roman" w:hAnsi="Times New Roman"/>
          <w:b/>
          <w:sz w:val="24"/>
          <w:szCs w:val="28"/>
        </w:rPr>
        <w:t>S1</w:t>
      </w:r>
      <w:proofErr w:type="spellEnd"/>
      <w:r w:rsidRPr="005030BC">
        <w:rPr>
          <w:rFonts w:ascii="Times New Roman" w:hAnsi="Times New Roman"/>
          <w:b/>
          <w:sz w:val="24"/>
          <w:szCs w:val="28"/>
        </w:rPr>
        <w:t>.</w:t>
      </w:r>
      <w:r w:rsidRPr="00EF60B7">
        <w:rPr>
          <w:rFonts w:ascii="Times New Roman" w:hAnsi="Times New Roman"/>
          <w:sz w:val="24"/>
          <w:szCs w:val="28"/>
        </w:rPr>
        <w:t xml:space="preserve"> Area occupied by each </w:t>
      </w:r>
      <w:proofErr w:type="spellStart"/>
      <w:r w:rsidRPr="00EF60B7">
        <w:rPr>
          <w:rFonts w:ascii="Times New Roman" w:hAnsi="Times New Roman"/>
          <w:sz w:val="24"/>
          <w:szCs w:val="28"/>
        </w:rPr>
        <w:t>colonoid</w:t>
      </w:r>
      <w:proofErr w:type="spellEnd"/>
      <w:r w:rsidRPr="00EF60B7">
        <w:rPr>
          <w:rFonts w:ascii="Times New Roman" w:hAnsi="Times New Roman"/>
          <w:sz w:val="24"/>
          <w:szCs w:val="28"/>
        </w:rPr>
        <w:t xml:space="preserve"> in a 2-D image slice in the absence of a gradient after</w:t>
      </w:r>
      <w:r w:rsidRPr="002D5E65">
        <w:rPr>
          <w:rFonts w:ascii="Times New Roman" w:hAnsi="Times New Roman"/>
          <w:sz w:val="24"/>
          <w:szCs w:val="28"/>
        </w:rPr>
        <w:t xml:space="preserve"> 1 and 5 days of culture </w:t>
      </w:r>
      <w:r w:rsidR="00B632E0">
        <w:rPr>
          <w:rFonts w:ascii="Times New Roman" w:hAnsi="Times New Roman"/>
          <w:sz w:val="24"/>
          <w:szCs w:val="28"/>
        </w:rPr>
        <w:t>i</w:t>
      </w:r>
      <w:r w:rsidR="00B632E0" w:rsidRPr="002D5E65">
        <w:rPr>
          <w:rFonts w:ascii="Times New Roman" w:hAnsi="Times New Roman"/>
          <w:sz w:val="24"/>
          <w:szCs w:val="28"/>
        </w:rPr>
        <w:t xml:space="preserve">n </w:t>
      </w:r>
      <w:r w:rsidRPr="002D5E65">
        <w:rPr>
          <w:rFonts w:ascii="Times New Roman" w:hAnsi="Times New Roman"/>
          <w:sz w:val="24"/>
          <w:szCs w:val="28"/>
        </w:rPr>
        <w:t xml:space="preserve">the </w:t>
      </w:r>
      <w:r w:rsidR="00B632E0" w:rsidRPr="002D5E65">
        <w:rPr>
          <w:rFonts w:ascii="Times New Roman" w:hAnsi="Times New Roman"/>
          <w:sz w:val="24"/>
          <w:szCs w:val="28"/>
        </w:rPr>
        <w:t>micro</w:t>
      </w:r>
      <w:r w:rsidR="00B632E0">
        <w:rPr>
          <w:rFonts w:ascii="Times New Roman" w:hAnsi="Times New Roman"/>
          <w:sz w:val="24"/>
          <w:szCs w:val="28"/>
        </w:rPr>
        <w:t xml:space="preserve">channel or </w:t>
      </w:r>
      <w:proofErr w:type="spellStart"/>
      <w:r w:rsidR="00B632E0">
        <w:rPr>
          <w:rFonts w:ascii="Times New Roman" w:hAnsi="Times New Roman"/>
          <w:sz w:val="24"/>
          <w:szCs w:val="28"/>
        </w:rPr>
        <w:t>multiwell</w:t>
      </w:r>
      <w:proofErr w:type="spellEnd"/>
      <w:r w:rsidR="00B632E0">
        <w:rPr>
          <w:rFonts w:ascii="Times New Roman" w:hAnsi="Times New Roman"/>
          <w:sz w:val="24"/>
          <w:szCs w:val="28"/>
        </w:rPr>
        <w:t xml:space="preserve"> plate</w:t>
      </w:r>
      <w:r w:rsidRPr="002D5E65">
        <w:rPr>
          <w:rFonts w:ascii="Times New Roman" w:hAnsi="Times New Roman"/>
          <w:sz w:val="24"/>
          <w:szCs w:val="28"/>
        </w:rPr>
        <w:t>.</w:t>
      </w:r>
      <w:r w:rsidR="00131AC1">
        <w:rPr>
          <w:rFonts w:ascii="Times New Roman" w:hAnsi="Times New Roman"/>
          <w:sz w:val="24"/>
          <w:szCs w:val="28"/>
        </w:rPr>
        <w:t xml:space="preserve"> </w:t>
      </w:r>
      <w:r w:rsidR="00595E59">
        <w:rPr>
          <w:rFonts w:ascii="Times New Roman" w:hAnsi="Times New Roman"/>
          <w:sz w:val="24"/>
          <w:szCs w:val="28"/>
        </w:rPr>
        <w:t>S</w:t>
      </w:r>
      <w:r w:rsidR="00131AC1">
        <w:rPr>
          <w:rFonts w:ascii="Times New Roman" w:hAnsi="Times New Roman"/>
          <w:sz w:val="24"/>
          <w:szCs w:val="28"/>
        </w:rPr>
        <w:t xml:space="preserve">ix devices were used for each </w:t>
      </w:r>
      <w:r w:rsidR="00595E59">
        <w:rPr>
          <w:rFonts w:ascii="Times New Roman" w:hAnsi="Times New Roman"/>
          <w:sz w:val="24"/>
          <w:szCs w:val="28"/>
        </w:rPr>
        <w:t xml:space="preserve">microchannel experiment and three wells for each </w:t>
      </w:r>
      <w:proofErr w:type="spellStart"/>
      <w:r w:rsidR="00595E59">
        <w:rPr>
          <w:rFonts w:ascii="Times New Roman" w:hAnsi="Times New Roman"/>
          <w:sz w:val="24"/>
          <w:szCs w:val="28"/>
        </w:rPr>
        <w:t>multiwell</w:t>
      </w:r>
      <w:proofErr w:type="spellEnd"/>
      <w:r w:rsidR="00595E59">
        <w:rPr>
          <w:rFonts w:ascii="Times New Roman" w:hAnsi="Times New Roman"/>
          <w:sz w:val="24"/>
          <w:szCs w:val="28"/>
        </w:rPr>
        <w:t xml:space="preserve">-plate </w:t>
      </w:r>
      <w:r w:rsidR="00131AC1">
        <w:rPr>
          <w:rFonts w:ascii="Times New Roman" w:hAnsi="Times New Roman"/>
          <w:sz w:val="24"/>
          <w:szCs w:val="28"/>
        </w:rPr>
        <w:t>experiment.</w:t>
      </w:r>
    </w:p>
    <w:tbl>
      <w:tblPr>
        <w:tblStyle w:val="TableGrid"/>
        <w:tblW w:w="9607" w:type="dxa"/>
        <w:tblLook w:val="04A0" w:firstRow="1" w:lastRow="0" w:firstColumn="1" w:lastColumn="0" w:noHBand="0" w:noVBand="1"/>
      </w:tblPr>
      <w:tblGrid>
        <w:gridCol w:w="1779"/>
        <w:gridCol w:w="1170"/>
        <w:gridCol w:w="2192"/>
        <w:gridCol w:w="1501"/>
        <w:gridCol w:w="1501"/>
        <w:gridCol w:w="1434"/>
        <w:gridCol w:w="30"/>
      </w:tblGrid>
      <w:tr w:rsidR="005030BC" w:rsidRPr="00496C3A" w14:paraId="08B62124" w14:textId="77777777" w:rsidTr="00224C9C">
        <w:trPr>
          <w:trHeight w:val="651"/>
        </w:trPr>
        <w:tc>
          <w:tcPr>
            <w:tcW w:w="1809" w:type="dxa"/>
            <w:vAlign w:val="center"/>
          </w:tcPr>
          <w:p w14:paraId="341F9B7A" w14:textId="77777777" w:rsidR="005030BC" w:rsidRDefault="005030BC" w:rsidP="00851AF3">
            <w:pPr>
              <w:jc w:val="center"/>
              <w:rPr>
                <w:rFonts w:ascii="Times New Roman" w:hAnsi="Times New Roman"/>
                <w:sz w:val="28"/>
                <w:szCs w:val="24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Conditions</w:t>
            </w:r>
          </w:p>
        </w:tc>
        <w:tc>
          <w:tcPr>
            <w:tcW w:w="1170" w:type="dxa"/>
            <w:noWrap/>
            <w:vAlign w:val="center"/>
            <w:hideMark/>
          </w:tcPr>
          <w:p w14:paraId="3B9C6685" w14:textId="77777777" w:rsidR="005030BC" w:rsidRPr="00496C3A" w:rsidRDefault="005030BC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Day</w:t>
            </w:r>
          </w:p>
        </w:tc>
        <w:tc>
          <w:tcPr>
            <w:tcW w:w="2192" w:type="dxa"/>
            <w:noWrap/>
            <w:vAlign w:val="center"/>
            <w:hideMark/>
          </w:tcPr>
          <w:p w14:paraId="7A15D5ED" w14:textId="77777777" w:rsidR="005030BC" w:rsidRPr="00496C3A" w:rsidRDefault="005030BC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Number of Crypts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olonoids</w:t>
            </w:r>
            <w:proofErr w:type="spellEnd"/>
          </w:p>
        </w:tc>
        <w:tc>
          <w:tcPr>
            <w:tcW w:w="1501" w:type="dxa"/>
            <w:noWrap/>
            <w:vAlign w:val="center"/>
            <w:hideMark/>
          </w:tcPr>
          <w:p w14:paraId="32BCEE98" w14:textId="77777777" w:rsidR="005030BC" w:rsidRPr="00496C3A" w:rsidRDefault="005030BC" w:rsidP="00851AF3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Quartile 1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(µm</w:t>
            </w:r>
            <w:r w:rsidRPr="005030BC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) </w:t>
            </w:r>
          </w:p>
        </w:tc>
        <w:tc>
          <w:tcPr>
            <w:tcW w:w="1501" w:type="dxa"/>
            <w:noWrap/>
            <w:vAlign w:val="center"/>
            <w:hideMark/>
          </w:tcPr>
          <w:p w14:paraId="1519FCB0" w14:textId="77777777" w:rsidR="005030BC" w:rsidRPr="002D5E65" w:rsidRDefault="005030BC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 w:rsidRPr="002D5E65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Median 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(µm</w:t>
            </w:r>
            <w:r w:rsidRPr="005030BC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)</w:t>
            </w:r>
          </w:p>
        </w:tc>
        <w:tc>
          <w:tcPr>
            <w:tcW w:w="1434" w:type="dxa"/>
            <w:gridSpan w:val="2"/>
            <w:noWrap/>
            <w:vAlign w:val="center"/>
            <w:hideMark/>
          </w:tcPr>
          <w:p w14:paraId="20FF99A5" w14:textId="77777777" w:rsidR="005030BC" w:rsidRPr="00496C3A" w:rsidRDefault="005030BC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Quartile 3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(µm</w:t>
            </w:r>
            <w:r w:rsidRPr="005030BC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)</w:t>
            </w:r>
          </w:p>
        </w:tc>
      </w:tr>
      <w:tr w:rsidR="003B3AE2" w:rsidRPr="00496C3A" w14:paraId="397EC18C" w14:textId="77777777" w:rsidTr="00224C9C">
        <w:trPr>
          <w:trHeight w:val="651"/>
        </w:trPr>
        <w:tc>
          <w:tcPr>
            <w:tcW w:w="1809" w:type="dxa"/>
            <w:vAlign w:val="center"/>
          </w:tcPr>
          <w:p w14:paraId="4E221F85" w14:textId="3ADC8FA2" w:rsidR="003B3AE2" w:rsidRDefault="005360AD" w:rsidP="005360AD">
            <w:pPr>
              <w:jc w:val="center"/>
              <w:rPr>
                <w:rFonts w:ascii="Times New Roman" w:hAnsi="Times New Roman"/>
                <w:sz w:val="28"/>
                <w:szCs w:val="24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Microchannel</w:t>
            </w:r>
          </w:p>
        </w:tc>
        <w:tc>
          <w:tcPr>
            <w:tcW w:w="1170" w:type="dxa"/>
            <w:noWrap/>
            <w:vAlign w:val="center"/>
          </w:tcPr>
          <w:p w14:paraId="0E200910" w14:textId="77777777" w:rsidR="003B3AE2" w:rsidRPr="00496C3A" w:rsidRDefault="003B3AE2" w:rsidP="00851AF3">
            <w:pPr>
              <w:jc w:val="center"/>
              <w:rPr>
                <w:rFonts w:ascii="Times New Roman" w:hAnsi="Times New Roman"/>
                <w:sz w:val="28"/>
                <w:szCs w:val="24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1</w:t>
            </w:r>
          </w:p>
        </w:tc>
        <w:tc>
          <w:tcPr>
            <w:tcW w:w="2192" w:type="dxa"/>
            <w:noWrap/>
            <w:vAlign w:val="center"/>
          </w:tcPr>
          <w:p w14:paraId="7E0852D2" w14:textId="77777777" w:rsidR="003B3AE2" w:rsidRPr="00736E11" w:rsidRDefault="003B3AE2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1501" w:type="dxa"/>
            <w:noWrap/>
            <w:vAlign w:val="center"/>
          </w:tcPr>
          <w:p w14:paraId="205E4258" w14:textId="77777777" w:rsidR="003B3AE2" w:rsidRPr="00510DF6" w:rsidRDefault="00510DF6" w:rsidP="00510DF6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 w:rsidRPr="00510DF6">
              <w:rPr>
                <w:rFonts w:ascii="Times New Roman" w:eastAsia="Times New Roman" w:hAnsi="Times New Roman"/>
                <w:bCs/>
                <w:sz w:val="28"/>
                <w:szCs w:val="28"/>
              </w:rPr>
              <w:t>2</w:t>
            </w:r>
            <w:r w:rsidR="003B3AE2" w:rsidRPr="00510DF6">
              <w:rPr>
                <w:rFonts w:ascii="Times New Roman" w:eastAsia="Times New Roman" w:hAnsi="Times New Roman"/>
                <w:bCs/>
                <w:sz w:val="28"/>
                <w:szCs w:val="28"/>
              </w:rPr>
              <w:t>,</w:t>
            </w:r>
            <w:r w:rsidRPr="00510DF6">
              <w:rPr>
                <w:rFonts w:ascii="Times New Roman" w:eastAsia="Times New Roman" w:hAnsi="Times New Roman"/>
                <w:bCs/>
                <w:sz w:val="28"/>
                <w:szCs w:val="28"/>
              </w:rPr>
              <w:t>9</w:t>
            </w:r>
            <w:r w:rsidR="003B3AE2" w:rsidRPr="00510DF6">
              <w:rPr>
                <w:rFonts w:ascii="Times New Roman" w:eastAsia="Times New Roman" w:hAnsi="Times New Roman"/>
                <w:bCs/>
                <w:sz w:val="28"/>
                <w:szCs w:val="28"/>
              </w:rPr>
              <w:t>5</w:t>
            </w:r>
            <w:r w:rsidRPr="00510DF6">
              <w:rPr>
                <w:rFonts w:ascii="Times New Roman" w:eastAsia="Times New Roman" w:hAnsi="Times New Roman"/>
                <w:bCs/>
                <w:sz w:val="28"/>
                <w:szCs w:val="28"/>
              </w:rPr>
              <w:t>0</w:t>
            </w:r>
          </w:p>
        </w:tc>
        <w:tc>
          <w:tcPr>
            <w:tcW w:w="1501" w:type="dxa"/>
            <w:noWrap/>
            <w:vAlign w:val="center"/>
          </w:tcPr>
          <w:p w14:paraId="5B23EDC7" w14:textId="77777777" w:rsidR="003B3AE2" w:rsidRPr="00510DF6" w:rsidRDefault="003B3AE2" w:rsidP="00510DF6">
            <w:pPr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 w:rsidRPr="00510DF6">
              <w:rPr>
                <w:rFonts w:ascii="Times New Roman" w:eastAsia="Times New Roman" w:hAnsi="Times New Roman"/>
                <w:bCs/>
                <w:sz w:val="28"/>
                <w:szCs w:val="28"/>
              </w:rPr>
              <w:t>4,</w:t>
            </w:r>
            <w:r w:rsidR="00510DF6" w:rsidRPr="00510DF6">
              <w:rPr>
                <w:rFonts w:ascii="Times New Roman" w:eastAsia="Times New Roman" w:hAnsi="Times New Roman"/>
                <w:bCs/>
                <w:sz w:val="28"/>
                <w:szCs w:val="28"/>
              </w:rPr>
              <w:t>225</w:t>
            </w:r>
          </w:p>
        </w:tc>
        <w:tc>
          <w:tcPr>
            <w:tcW w:w="1434" w:type="dxa"/>
            <w:gridSpan w:val="2"/>
            <w:noWrap/>
            <w:vAlign w:val="center"/>
          </w:tcPr>
          <w:p w14:paraId="0C65D3E5" w14:textId="77777777" w:rsidR="003B3AE2" w:rsidRPr="00510DF6" w:rsidRDefault="00510DF6" w:rsidP="00510DF6">
            <w:pPr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 w:rsidRPr="00510DF6">
              <w:rPr>
                <w:rFonts w:ascii="Times New Roman" w:eastAsia="Times New Roman" w:hAnsi="Times New Roman"/>
                <w:bCs/>
                <w:sz w:val="28"/>
                <w:szCs w:val="28"/>
              </w:rPr>
              <w:t>6</w:t>
            </w:r>
            <w:r w:rsidR="003B3AE2" w:rsidRPr="00510DF6">
              <w:rPr>
                <w:rFonts w:ascii="Times New Roman" w:eastAsia="Times New Roman" w:hAnsi="Times New Roman"/>
                <w:bCs/>
                <w:sz w:val="28"/>
                <w:szCs w:val="28"/>
              </w:rPr>
              <w:t>,</w:t>
            </w:r>
            <w:r w:rsidRPr="00510DF6">
              <w:rPr>
                <w:rFonts w:ascii="Times New Roman" w:eastAsia="Times New Roman" w:hAnsi="Times New Roman"/>
                <w:bCs/>
                <w:sz w:val="28"/>
                <w:szCs w:val="28"/>
              </w:rPr>
              <w:t>040</w:t>
            </w:r>
          </w:p>
        </w:tc>
      </w:tr>
      <w:tr w:rsidR="003B3AE2" w:rsidRPr="00496C3A" w14:paraId="7EAF44FA" w14:textId="77777777" w:rsidTr="00224C9C">
        <w:trPr>
          <w:trHeight w:val="651"/>
        </w:trPr>
        <w:tc>
          <w:tcPr>
            <w:tcW w:w="1809" w:type="dxa"/>
            <w:vAlign w:val="center"/>
          </w:tcPr>
          <w:p w14:paraId="4ED3EB07" w14:textId="0A3BC7A4" w:rsidR="003B3AE2" w:rsidRDefault="005360AD" w:rsidP="006A73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ultiwel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Plate</w:t>
            </w:r>
          </w:p>
        </w:tc>
        <w:tc>
          <w:tcPr>
            <w:tcW w:w="1170" w:type="dxa"/>
            <w:noWrap/>
            <w:vAlign w:val="center"/>
          </w:tcPr>
          <w:p w14:paraId="32EC5D36" w14:textId="77777777" w:rsidR="003B3AE2" w:rsidRPr="00496C3A" w:rsidRDefault="003B3AE2" w:rsidP="00851AF3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192" w:type="dxa"/>
            <w:noWrap/>
            <w:vAlign w:val="center"/>
          </w:tcPr>
          <w:p w14:paraId="30C0A926" w14:textId="7F6CF05E" w:rsidR="003B3AE2" w:rsidRPr="00736E11" w:rsidRDefault="003B3AE2" w:rsidP="00EA5D8E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</w:t>
            </w:r>
            <w:r w:rsidR="00EA5D8E">
              <w:rPr>
                <w:rFonts w:ascii="Times New Roman" w:hAnsi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1501" w:type="dxa"/>
            <w:noWrap/>
            <w:vAlign w:val="center"/>
          </w:tcPr>
          <w:p w14:paraId="6A25EA0C" w14:textId="77777777" w:rsidR="003B3AE2" w:rsidRPr="00510DF6" w:rsidRDefault="00510DF6" w:rsidP="00851AF3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,185</w:t>
            </w:r>
          </w:p>
        </w:tc>
        <w:tc>
          <w:tcPr>
            <w:tcW w:w="1501" w:type="dxa"/>
            <w:noWrap/>
            <w:vAlign w:val="center"/>
          </w:tcPr>
          <w:p w14:paraId="4B90C6FE" w14:textId="77777777" w:rsidR="003B3AE2" w:rsidRPr="00510DF6" w:rsidRDefault="00510DF6" w:rsidP="00851AF3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,660</w:t>
            </w:r>
          </w:p>
        </w:tc>
        <w:tc>
          <w:tcPr>
            <w:tcW w:w="1434" w:type="dxa"/>
            <w:gridSpan w:val="2"/>
            <w:noWrap/>
            <w:vAlign w:val="center"/>
          </w:tcPr>
          <w:p w14:paraId="0C2EE90D" w14:textId="77777777" w:rsidR="003B3AE2" w:rsidRPr="00510DF6" w:rsidRDefault="00510DF6" w:rsidP="00851AF3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,445</w:t>
            </w:r>
          </w:p>
        </w:tc>
      </w:tr>
      <w:tr w:rsidR="003B3AE2" w:rsidRPr="00496C3A" w14:paraId="0D5747F5" w14:textId="77777777" w:rsidTr="00476E66">
        <w:trPr>
          <w:gridAfter w:val="1"/>
          <w:wAfter w:w="77" w:type="dxa"/>
          <w:trHeight w:val="651"/>
        </w:trPr>
        <w:tc>
          <w:tcPr>
            <w:tcW w:w="1809" w:type="dxa"/>
            <w:vAlign w:val="center"/>
          </w:tcPr>
          <w:p w14:paraId="24F61FEF" w14:textId="38BE77FD" w:rsidR="003B3AE2" w:rsidRDefault="005360AD" w:rsidP="005360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icrochannel</w:t>
            </w:r>
          </w:p>
        </w:tc>
        <w:tc>
          <w:tcPr>
            <w:tcW w:w="1170" w:type="dxa"/>
            <w:noWrap/>
            <w:vAlign w:val="center"/>
            <w:hideMark/>
          </w:tcPr>
          <w:p w14:paraId="1133EA12" w14:textId="77777777" w:rsidR="003B3AE2" w:rsidRPr="00496C3A" w:rsidRDefault="003B3AE2" w:rsidP="00851AF3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192" w:type="dxa"/>
            <w:noWrap/>
            <w:vAlign w:val="center"/>
          </w:tcPr>
          <w:p w14:paraId="0FA76AA4" w14:textId="77777777" w:rsidR="003B3AE2" w:rsidRPr="00736E11" w:rsidRDefault="003B3AE2" w:rsidP="00851AF3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1501" w:type="dxa"/>
            <w:noWrap/>
            <w:vAlign w:val="center"/>
          </w:tcPr>
          <w:p w14:paraId="24B2CE9A" w14:textId="09135466" w:rsidR="003B3AE2" w:rsidRPr="00A523F2" w:rsidRDefault="005A525D" w:rsidP="000B3416">
            <w:pPr>
              <w:jc w:val="center"/>
              <w:rPr>
                <w:rFonts w:ascii="Times New Roman" w:eastAsia="Times New Roman" w:hAnsi="Times New Roman"/>
                <w:sz w:val="28"/>
                <w:szCs w:val="28"/>
              </w:rPr>
            </w:pPr>
            <w:r w:rsidRPr="00A523F2">
              <w:rPr>
                <w:rFonts w:ascii="Times New Roman" w:eastAsia="Times New Roman" w:hAnsi="Times New Roman"/>
                <w:sz w:val="28"/>
                <w:szCs w:val="28"/>
              </w:rPr>
              <w:t>6,352</w:t>
            </w:r>
          </w:p>
        </w:tc>
        <w:tc>
          <w:tcPr>
            <w:tcW w:w="1501" w:type="dxa"/>
            <w:noWrap/>
            <w:vAlign w:val="center"/>
          </w:tcPr>
          <w:p w14:paraId="7AACA62F" w14:textId="3356A815" w:rsidR="003B3AE2" w:rsidRPr="00A523F2" w:rsidRDefault="005A525D" w:rsidP="005A525D">
            <w:pPr>
              <w:jc w:val="center"/>
              <w:rPr>
                <w:rFonts w:ascii="Times New Roman" w:eastAsia="Times New Roman" w:hAnsi="Times New Roman"/>
                <w:sz w:val="28"/>
                <w:szCs w:val="28"/>
              </w:rPr>
            </w:pPr>
            <w:r w:rsidRPr="00A523F2">
              <w:rPr>
                <w:rFonts w:ascii="Times New Roman" w:hAnsi="Times New Roman"/>
                <w:sz w:val="28"/>
                <w:szCs w:val="28"/>
              </w:rPr>
              <w:t>13,236</w:t>
            </w:r>
          </w:p>
        </w:tc>
        <w:tc>
          <w:tcPr>
            <w:tcW w:w="1434" w:type="dxa"/>
            <w:noWrap/>
            <w:vAlign w:val="center"/>
          </w:tcPr>
          <w:p w14:paraId="4C705AC6" w14:textId="5CE7890B" w:rsidR="003B3AE2" w:rsidRPr="00A523F2" w:rsidRDefault="005A525D" w:rsidP="005A525D">
            <w:pPr>
              <w:jc w:val="center"/>
              <w:rPr>
                <w:rFonts w:ascii="Times New Roman" w:eastAsia="Times New Roman" w:hAnsi="Times New Roman"/>
                <w:sz w:val="28"/>
                <w:szCs w:val="28"/>
              </w:rPr>
            </w:pPr>
            <w:r w:rsidRPr="00A523F2">
              <w:rPr>
                <w:rFonts w:ascii="Times New Roman" w:eastAsia="Times New Roman" w:hAnsi="Times New Roman"/>
                <w:bCs/>
                <w:sz w:val="28"/>
                <w:szCs w:val="28"/>
              </w:rPr>
              <w:t>29</w:t>
            </w:r>
            <w:r w:rsidR="00BA4C2E" w:rsidRPr="00A523F2">
              <w:rPr>
                <w:rFonts w:ascii="Times New Roman" w:eastAsia="Times New Roman" w:hAnsi="Times New Roman"/>
                <w:bCs/>
                <w:sz w:val="28"/>
                <w:szCs w:val="28"/>
              </w:rPr>
              <w:t>,520</w:t>
            </w:r>
          </w:p>
        </w:tc>
      </w:tr>
      <w:tr w:rsidR="00510DF6" w:rsidRPr="00496C3A" w14:paraId="210772F5" w14:textId="77777777" w:rsidTr="00476E66">
        <w:trPr>
          <w:gridAfter w:val="1"/>
          <w:wAfter w:w="120" w:type="dxa"/>
          <w:trHeight w:val="651"/>
        </w:trPr>
        <w:tc>
          <w:tcPr>
            <w:tcW w:w="1809" w:type="dxa"/>
            <w:vAlign w:val="center"/>
          </w:tcPr>
          <w:p w14:paraId="6870364D" w14:textId="32668DC9" w:rsidR="00510DF6" w:rsidRDefault="005360AD" w:rsidP="006A73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ultiwel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Plate</w:t>
            </w:r>
          </w:p>
        </w:tc>
        <w:tc>
          <w:tcPr>
            <w:tcW w:w="1170" w:type="dxa"/>
            <w:noWrap/>
            <w:vAlign w:val="center"/>
          </w:tcPr>
          <w:p w14:paraId="33E01FEF" w14:textId="77777777" w:rsidR="00510DF6" w:rsidRPr="00496C3A" w:rsidRDefault="00510DF6" w:rsidP="00851AF3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192" w:type="dxa"/>
            <w:noWrap/>
            <w:vAlign w:val="center"/>
          </w:tcPr>
          <w:p w14:paraId="3835E63F" w14:textId="4D6D6CB2" w:rsidR="00510DF6" w:rsidRPr="00736E11" w:rsidRDefault="00510DF6" w:rsidP="00EA5D8E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</w:t>
            </w:r>
            <w:r w:rsidR="00EA5D8E">
              <w:rPr>
                <w:rFonts w:ascii="Times New Roman" w:hAnsi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1501" w:type="dxa"/>
            <w:noWrap/>
            <w:vAlign w:val="center"/>
          </w:tcPr>
          <w:p w14:paraId="06CED13D" w14:textId="5CF519DE" w:rsidR="00510DF6" w:rsidRPr="00A523F2" w:rsidRDefault="005A525D" w:rsidP="0050267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23F2">
              <w:rPr>
                <w:rFonts w:ascii="Times New Roman" w:hAnsi="Times New Roman"/>
                <w:sz w:val="28"/>
                <w:szCs w:val="28"/>
              </w:rPr>
              <w:t>7</w:t>
            </w:r>
            <w:r w:rsidR="00510DF6" w:rsidRPr="00A523F2">
              <w:rPr>
                <w:rFonts w:ascii="Times New Roman" w:hAnsi="Times New Roman"/>
                <w:sz w:val="28"/>
                <w:szCs w:val="28"/>
              </w:rPr>
              <w:t>,</w:t>
            </w:r>
            <w:r w:rsidR="00BA4C2E" w:rsidRPr="00A523F2">
              <w:rPr>
                <w:rFonts w:ascii="Times New Roman" w:hAnsi="Times New Roman"/>
                <w:sz w:val="28"/>
                <w:szCs w:val="28"/>
              </w:rPr>
              <w:t>5</w:t>
            </w:r>
            <w:r w:rsidRPr="00A523F2">
              <w:rPr>
                <w:rFonts w:ascii="Times New Roman" w:hAnsi="Times New Roman"/>
                <w:sz w:val="28"/>
                <w:szCs w:val="28"/>
              </w:rPr>
              <w:t>38</w:t>
            </w:r>
          </w:p>
        </w:tc>
        <w:tc>
          <w:tcPr>
            <w:tcW w:w="1501" w:type="dxa"/>
            <w:noWrap/>
            <w:vAlign w:val="center"/>
          </w:tcPr>
          <w:p w14:paraId="473DB62D" w14:textId="275DD913" w:rsidR="00510DF6" w:rsidRPr="00A523F2" w:rsidRDefault="00510DF6" w:rsidP="0050267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23F2">
              <w:rPr>
                <w:rFonts w:ascii="Times New Roman" w:hAnsi="Times New Roman"/>
                <w:sz w:val="28"/>
                <w:szCs w:val="28"/>
              </w:rPr>
              <w:t>1</w:t>
            </w:r>
            <w:r w:rsidR="005A525D" w:rsidRPr="00A523F2">
              <w:rPr>
                <w:rFonts w:ascii="Times New Roman" w:hAnsi="Times New Roman"/>
                <w:sz w:val="28"/>
                <w:szCs w:val="28"/>
              </w:rPr>
              <w:t>2</w:t>
            </w:r>
            <w:r w:rsidRPr="00A523F2">
              <w:rPr>
                <w:rFonts w:ascii="Times New Roman" w:hAnsi="Times New Roman"/>
                <w:sz w:val="28"/>
                <w:szCs w:val="28"/>
              </w:rPr>
              <w:t>,</w:t>
            </w:r>
            <w:r w:rsidR="005A525D" w:rsidRPr="00A523F2">
              <w:rPr>
                <w:rFonts w:ascii="Times New Roman" w:hAnsi="Times New Roman"/>
                <w:sz w:val="28"/>
                <w:szCs w:val="28"/>
              </w:rPr>
              <w:t>752</w:t>
            </w:r>
          </w:p>
        </w:tc>
        <w:tc>
          <w:tcPr>
            <w:tcW w:w="1434" w:type="dxa"/>
            <w:noWrap/>
            <w:vAlign w:val="center"/>
          </w:tcPr>
          <w:p w14:paraId="2582ABD9" w14:textId="170C0A10" w:rsidR="00510DF6" w:rsidRPr="00A523F2" w:rsidRDefault="00BA4C2E" w:rsidP="00BA4C2E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23F2">
              <w:rPr>
                <w:rFonts w:ascii="Times New Roman" w:hAnsi="Times New Roman"/>
                <w:sz w:val="28"/>
                <w:szCs w:val="28"/>
              </w:rPr>
              <w:t>36</w:t>
            </w:r>
            <w:r w:rsidR="00510DF6" w:rsidRPr="00A523F2">
              <w:rPr>
                <w:rFonts w:ascii="Times New Roman" w:hAnsi="Times New Roman"/>
                <w:sz w:val="28"/>
                <w:szCs w:val="28"/>
              </w:rPr>
              <w:t>,</w:t>
            </w:r>
            <w:r w:rsidRPr="00A523F2">
              <w:rPr>
                <w:rFonts w:ascii="Times New Roman" w:hAnsi="Times New Roman"/>
                <w:sz w:val="28"/>
                <w:szCs w:val="28"/>
              </w:rPr>
              <w:t>637</w:t>
            </w:r>
          </w:p>
        </w:tc>
      </w:tr>
    </w:tbl>
    <w:p w14:paraId="56350A0E" w14:textId="4EDABFB9" w:rsidR="004D10FF" w:rsidRPr="007F440F" w:rsidRDefault="004D10FF" w:rsidP="00834BC6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D10FF" w:rsidRPr="007F440F" w:rsidSect="002F3A3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C0391"/>
    <w:multiLevelType w:val="hybridMultilevel"/>
    <w:tmpl w:val="3D987CA2"/>
    <w:lvl w:ilvl="0" w:tplc="7DD0113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 on a Chi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AE6"/>
    <w:rsid w:val="00002D46"/>
    <w:rsid w:val="00003856"/>
    <w:rsid w:val="00016762"/>
    <w:rsid w:val="00023239"/>
    <w:rsid w:val="000315D7"/>
    <w:rsid w:val="00035EE8"/>
    <w:rsid w:val="000529CF"/>
    <w:rsid w:val="00056E27"/>
    <w:rsid w:val="00066CFC"/>
    <w:rsid w:val="000A3187"/>
    <w:rsid w:val="000A6895"/>
    <w:rsid w:val="000B045C"/>
    <w:rsid w:val="000B3416"/>
    <w:rsid w:val="000C2C81"/>
    <w:rsid w:val="000D1847"/>
    <w:rsid w:val="000D5E88"/>
    <w:rsid w:val="000E1412"/>
    <w:rsid w:val="000E3DDC"/>
    <w:rsid w:val="00105E5E"/>
    <w:rsid w:val="00110EA9"/>
    <w:rsid w:val="00116CDE"/>
    <w:rsid w:val="00117783"/>
    <w:rsid w:val="00120C5F"/>
    <w:rsid w:val="00123448"/>
    <w:rsid w:val="00131AC1"/>
    <w:rsid w:val="00133611"/>
    <w:rsid w:val="00151BF4"/>
    <w:rsid w:val="001533C6"/>
    <w:rsid w:val="00170D67"/>
    <w:rsid w:val="0017354E"/>
    <w:rsid w:val="00177512"/>
    <w:rsid w:val="00195021"/>
    <w:rsid w:val="001A3883"/>
    <w:rsid w:val="001C4FE5"/>
    <w:rsid w:val="001D48DD"/>
    <w:rsid w:val="001E4FA1"/>
    <w:rsid w:val="0021042A"/>
    <w:rsid w:val="00214908"/>
    <w:rsid w:val="00217659"/>
    <w:rsid w:val="00224C9C"/>
    <w:rsid w:val="00225C72"/>
    <w:rsid w:val="00232C96"/>
    <w:rsid w:val="00260ECB"/>
    <w:rsid w:val="0026743E"/>
    <w:rsid w:val="0027293D"/>
    <w:rsid w:val="00274746"/>
    <w:rsid w:val="00286E32"/>
    <w:rsid w:val="002D1E14"/>
    <w:rsid w:val="002D3BA9"/>
    <w:rsid w:val="002D3CF9"/>
    <w:rsid w:val="002F3A37"/>
    <w:rsid w:val="0033361C"/>
    <w:rsid w:val="00362DF8"/>
    <w:rsid w:val="00373274"/>
    <w:rsid w:val="003A3D04"/>
    <w:rsid w:val="003A67EE"/>
    <w:rsid w:val="003B39A6"/>
    <w:rsid w:val="003B3AE2"/>
    <w:rsid w:val="003C5939"/>
    <w:rsid w:val="003D0E50"/>
    <w:rsid w:val="003E0DB0"/>
    <w:rsid w:val="003F6DAB"/>
    <w:rsid w:val="003F6DED"/>
    <w:rsid w:val="0045077C"/>
    <w:rsid w:val="0045365F"/>
    <w:rsid w:val="00473218"/>
    <w:rsid w:val="00475669"/>
    <w:rsid w:val="00476E66"/>
    <w:rsid w:val="00486A8F"/>
    <w:rsid w:val="004A0060"/>
    <w:rsid w:val="004A306A"/>
    <w:rsid w:val="004B2756"/>
    <w:rsid w:val="004B3551"/>
    <w:rsid w:val="004B48B7"/>
    <w:rsid w:val="004C5F3D"/>
    <w:rsid w:val="004D10FF"/>
    <w:rsid w:val="004D5B7D"/>
    <w:rsid w:val="004D6917"/>
    <w:rsid w:val="004D6D0A"/>
    <w:rsid w:val="004E2F1F"/>
    <w:rsid w:val="004F4B40"/>
    <w:rsid w:val="004F773C"/>
    <w:rsid w:val="00502676"/>
    <w:rsid w:val="005030BC"/>
    <w:rsid w:val="00510DF6"/>
    <w:rsid w:val="00526E85"/>
    <w:rsid w:val="00534042"/>
    <w:rsid w:val="005360AD"/>
    <w:rsid w:val="00551875"/>
    <w:rsid w:val="00562B24"/>
    <w:rsid w:val="00573052"/>
    <w:rsid w:val="00593783"/>
    <w:rsid w:val="00595E59"/>
    <w:rsid w:val="005A0354"/>
    <w:rsid w:val="005A525D"/>
    <w:rsid w:val="005B6278"/>
    <w:rsid w:val="005D09B0"/>
    <w:rsid w:val="005F210A"/>
    <w:rsid w:val="005F2D70"/>
    <w:rsid w:val="005F6E44"/>
    <w:rsid w:val="00616418"/>
    <w:rsid w:val="00634D96"/>
    <w:rsid w:val="00634EE1"/>
    <w:rsid w:val="00637FAF"/>
    <w:rsid w:val="00667AE6"/>
    <w:rsid w:val="00671A27"/>
    <w:rsid w:val="0067643A"/>
    <w:rsid w:val="00693911"/>
    <w:rsid w:val="006A73AD"/>
    <w:rsid w:val="006B65FB"/>
    <w:rsid w:val="006C5797"/>
    <w:rsid w:val="006C626D"/>
    <w:rsid w:val="006E4E33"/>
    <w:rsid w:val="006F25FA"/>
    <w:rsid w:val="006F5DF3"/>
    <w:rsid w:val="00731156"/>
    <w:rsid w:val="00732D70"/>
    <w:rsid w:val="00741BA1"/>
    <w:rsid w:val="007571B8"/>
    <w:rsid w:val="007669D7"/>
    <w:rsid w:val="00785714"/>
    <w:rsid w:val="00791D12"/>
    <w:rsid w:val="007D018A"/>
    <w:rsid w:val="007F440F"/>
    <w:rsid w:val="00812008"/>
    <w:rsid w:val="008150DB"/>
    <w:rsid w:val="0082569C"/>
    <w:rsid w:val="00834BC6"/>
    <w:rsid w:val="00872C83"/>
    <w:rsid w:val="008844E0"/>
    <w:rsid w:val="0088754F"/>
    <w:rsid w:val="0088779A"/>
    <w:rsid w:val="008B0E9F"/>
    <w:rsid w:val="008C6BFA"/>
    <w:rsid w:val="008F0F0F"/>
    <w:rsid w:val="008F5680"/>
    <w:rsid w:val="00916A62"/>
    <w:rsid w:val="00924BEC"/>
    <w:rsid w:val="0093132A"/>
    <w:rsid w:val="009460B8"/>
    <w:rsid w:val="00957E6E"/>
    <w:rsid w:val="00962745"/>
    <w:rsid w:val="009837F6"/>
    <w:rsid w:val="009943F3"/>
    <w:rsid w:val="009B1DE9"/>
    <w:rsid w:val="009B59C1"/>
    <w:rsid w:val="009E3B63"/>
    <w:rsid w:val="009F2FD5"/>
    <w:rsid w:val="009F5C85"/>
    <w:rsid w:val="00A01B6E"/>
    <w:rsid w:val="00A1078A"/>
    <w:rsid w:val="00A14464"/>
    <w:rsid w:val="00A15D2E"/>
    <w:rsid w:val="00A270DF"/>
    <w:rsid w:val="00A3358D"/>
    <w:rsid w:val="00A40A43"/>
    <w:rsid w:val="00A523F2"/>
    <w:rsid w:val="00AB4AE6"/>
    <w:rsid w:val="00AC7067"/>
    <w:rsid w:val="00B02FF0"/>
    <w:rsid w:val="00B06186"/>
    <w:rsid w:val="00B232AB"/>
    <w:rsid w:val="00B23E9B"/>
    <w:rsid w:val="00B27DE5"/>
    <w:rsid w:val="00B3397E"/>
    <w:rsid w:val="00B34680"/>
    <w:rsid w:val="00B43777"/>
    <w:rsid w:val="00B45C29"/>
    <w:rsid w:val="00B60254"/>
    <w:rsid w:val="00B632E0"/>
    <w:rsid w:val="00BA4C2E"/>
    <w:rsid w:val="00BC1550"/>
    <w:rsid w:val="00BD5AAF"/>
    <w:rsid w:val="00BE0B5C"/>
    <w:rsid w:val="00BE0FA4"/>
    <w:rsid w:val="00C16109"/>
    <w:rsid w:val="00C23E38"/>
    <w:rsid w:val="00C25B59"/>
    <w:rsid w:val="00C44A1F"/>
    <w:rsid w:val="00C65A4A"/>
    <w:rsid w:val="00C9316E"/>
    <w:rsid w:val="00CE004C"/>
    <w:rsid w:val="00D0206C"/>
    <w:rsid w:val="00D2359B"/>
    <w:rsid w:val="00D23D8F"/>
    <w:rsid w:val="00D25E1F"/>
    <w:rsid w:val="00D54169"/>
    <w:rsid w:val="00D70273"/>
    <w:rsid w:val="00D7121C"/>
    <w:rsid w:val="00DA24DD"/>
    <w:rsid w:val="00DA4516"/>
    <w:rsid w:val="00DB37CD"/>
    <w:rsid w:val="00DC3491"/>
    <w:rsid w:val="00DD6F88"/>
    <w:rsid w:val="00DE2E34"/>
    <w:rsid w:val="00DF5487"/>
    <w:rsid w:val="00E00D75"/>
    <w:rsid w:val="00E06C8A"/>
    <w:rsid w:val="00E264B3"/>
    <w:rsid w:val="00E56A5D"/>
    <w:rsid w:val="00E65769"/>
    <w:rsid w:val="00E80FA7"/>
    <w:rsid w:val="00EA0137"/>
    <w:rsid w:val="00EA26AE"/>
    <w:rsid w:val="00EA5714"/>
    <w:rsid w:val="00EA5D8E"/>
    <w:rsid w:val="00EB4B86"/>
    <w:rsid w:val="00EB5341"/>
    <w:rsid w:val="00EB6A59"/>
    <w:rsid w:val="00EC6BC7"/>
    <w:rsid w:val="00F041CD"/>
    <w:rsid w:val="00F16325"/>
    <w:rsid w:val="00F21EF0"/>
    <w:rsid w:val="00F453D0"/>
    <w:rsid w:val="00F514F0"/>
    <w:rsid w:val="00F56B90"/>
    <w:rsid w:val="00F61EAA"/>
    <w:rsid w:val="00F66006"/>
    <w:rsid w:val="00F71D85"/>
    <w:rsid w:val="00FA34CE"/>
    <w:rsid w:val="00FB0BDE"/>
    <w:rsid w:val="00FE1EEA"/>
    <w:rsid w:val="00FE5730"/>
    <w:rsid w:val="00FE583D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4B78"/>
  <w15:docId w15:val="{69AC0357-6131-426C-93F4-35960776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A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0B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1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F6DE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6D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DA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F6D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DAB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A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51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16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2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ED959-75C8-4587-8726-E3CD46212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d Ahmad</dc:creator>
  <cp:lastModifiedBy>Nancy A</cp:lastModifiedBy>
  <cp:revision>4</cp:revision>
  <cp:lastPrinted>2015-12-15T02:09:00Z</cp:lastPrinted>
  <dcterms:created xsi:type="dcterms:W3CDTF">2016-03-14T16:24:00Z</dcterms:created>
  <dcterms:modified xsi:type="dcterms:W3CDTF">2016-03-14T16:30:00Z</dcterms:modified>
</cp:coreProperties>
</file>